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C8726" w14:textId="77777777" w:rsidR="00EA4873" w:rsidRDefault="00EA4873" w:rsidP="00EA4873">
      <w:pPr>
        <w:pStyle w:val="a7"/>
      </w:pPr>
      <w:bookmarkStart w:id="0" w:name="_Ref66052881"/>
      <w:r w:rsidRPr="0048626B">
        <w:rPr>
          <w:b/>
        </w:rPr>
        <w:t xml:space="preserve">Supplementary Table </w:t>
      </w:r>
      <w:r w:rsidRPr="0048626B">
        <w:rPr>
          <w:b/>
        </w:rPr>
        <w:fldChar w:fldCharType="begin"/>
      </w:r>
      <w:r w:rsidRPr="0048626B">
        <w:rPr>
          <w:b/>
        </w:rPr>
        <w:instrText xml:space="preserve"> SEQ Supplementary_Table \* ARABIC </w:instrText>
      </w:r>
      <w:r w:rsidRPr="0048626B">
        <w:rPr>
          <w:b/>
        </w:rPr>
        <w:fldChar w:fldCharType="separate"/>
      </w:r>
      <w:r w:rsidRPr="0048626B">
        <w:rPr>
          <w:b/>
          <w:noProof/>
        </w:rPr>
        <w:t>1</w:t>
      </w:r>
      <w:r w:rsidRPr="0048626B">
        <w:rPr>
          <w:b/>
        </w:rPr>
        <w:fldChar w:fldCharType="end"/>
      </w:r>
      <w:bookmarkEnd w:id="0"/>
      <w:r>
        <w:t xml:space="preserve"> </w:t>
      </w:r>
      <w:r w:rsidRPr="00A63D83">
        <w:rPr>
          <w:rFonts w:ascii="Times New Roman" w:hAnsi="Times New Roman" w:cs="Times New Roman"/>
        </w:rPr>
        <w:t>Quality assessment of cohort studies included in the meta-analysis according to the Newcastle-Ottawa Scale.</w:t>
      </w:r>
    </w:p>
    <w:tbl>
      <w:tblPr>
        <w:tblStyle w:val="a8"/>
        <w:tblW w:w="480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750"/>
        <w:gridCol w:w="1109"/>
        <w:gridCol w:w="1384"/>
        <w:gridCol w:w="1629"/>
        <w:gridCol w:w="1556"/>
        <w:gridCol w:w="1161"/>
        <w:gridCol w:w="1163"/>
        <w:gridCol w:w="1068"/>
        <w:gridCol w:w="817"/>
      </w:tblGrid>
      <w:tr w:rsidR="00F24BF7" w:rsidRPr="009C64F0" w14:paraId="074B4EB3" w14:textId="77777777" w:rsidTr="005C0643">
        <w:trPr>
          <w:trHeight w:val="1212"/>
          <w:jc w:val="center"/>
        </w:trPr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A72C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Authors and year of publication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0ECD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Representativeness of the exposed cohort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59E93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Selection of the unexposed cohort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53B99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Ascertainment of exposur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2D56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Demonstration that outcome of interest was not present at start of study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C2AA1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Comparability of cohorts on the basis of the design or analysi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02FE2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Assessment of outcom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DC1B6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Follow-up was long enough for outcomes to occur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4B32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Adequacy of follow-up of cohort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29025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Overall quality score</w:t>
            </w:r>
          </w:p>
        </w:tc>
      </w:tr>
      <w:tr w:rsidR="00F24BF7" w:rsidRPr="009C64F0" w14:paraId="449B1DF9" w14:textId="77777777" w:rsidTr="005C0643">
        <w:trPr>
          <w:trHeight w:val="300"/>
          <w:jc w:val="center"/>
        </w:trPr>
        <w:tc>
          <w:tcPr>
            <w:tcW w:w="728" w:type="pct"/>
            <w:tcBorders>
              <w:top w:val="single" w:sz="4" w:space="0" w:color="auto"/>
            </w:tcBorders>
            <w:hideMark/>
          </w:tcPr>
          <w:p w14:paraId="6F16D801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Jo (2010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29147DEB-64A9-467F-BEA4-67F7C3B849B4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0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tcBorders>
              <w:top w:val="single" w:sz="4" w:space="0" w:color="auto"/>
            </w:tcBorders>
            <w:hideMark/>
          </w:tcPr>
          <w:p w14:paraId="5A699A4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tcBorders>
              <w:top w:val="single" w:sz="4" w:space="0" w:color="auto"/>
            </w:tcBorders>
            <w:hideMark/>
          </w:tcPr>
          <w:p w14:paraId="205119DF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tcBorders>
              <w:top w:val="single" w:sz="4" w:space="0" w:color="auto"/>
            </w:tcBorders>
            <w:hideMark/>
          </w:tcPr>
          <w:p w14:paraId="625A45B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tcBorders>
              <w:top w:val="single" w:sz="4" w:space="0" w:color="auto"/>
            </w:tcBorders>
            <w:hideMark/>
          </w:tcPr>
          <w:p w14:paraId="3C3094A8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hideMark/>
          </w:tcPr>
          <w:p w14:paraId="2EC3C67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tcBorders>
              <w:top w:val="single" w:sz="4" w:space="0" w:color="auto"/>
            </w:tcBorders>
            <w:hideMark/>
          </w:tcPr>
          <w:p w14:paraId="27A1065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tcBorders>
              <w:top w:val="single" w:sz="4" w:space="0" w:color="auto"/>
            </w:tcBorders>
            <w:hideMark/>
          </w:tcPr>
          <w:p w14:paraId="677C116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tcBorders>
              <w:top w:val="single" w:sz="4" w:space="0" w:color="auto"/>
            </w:tcBorders>
            <w:hideMark/>
          </w:tcPr>
          <w:p w14:paraId="1DB4EDFF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tcBorders>
              <w:top w:val="single" w:sz="4" w:space="0" w:color="auto"/>
            </w:tcBorders>
            <w:hideMark/>
          </w:tcPr>
          <w:p w14:paraId="411B04FC" w14:textId="77777777" w:rsidR="00F24BF7" w:rsidRPr="009C64F0" w:rsidRDefault="00F24BF7" w:rsidP="005C0643">
            <w:pPr>
              <w:keepNext/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306D7CFD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0DD9BEEA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Mair (2011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8B1B3080-EE97-40EF-9F8C-A6757F78DACA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1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757DC83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75778C9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0659AB8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3915AA04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0F2824B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6" w:type="pct"/>
            <w:hideMark/>
          </w:tcPr>
          <w:p w14:paraId="12160C8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72EA59E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2388A14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4B9F117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7</w:t>
            </w:r>
          </w:p>
        </w:tc>
      </w:tr>
      <w:tr w:rsidR="00F24BF7" w:rsidRPr="009C64F0" w14:paraId="194C00A6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7360B453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Komotar</w:t>
            </w:r>
            <w:proofErr w:type="spellEnd"/>
            <w:r w:rsidRPr="009C64F0">
              <w:rPr>
                <w:sz w:val="16"/>
                <w:szCs w:val="16"/>
              </w:rPr>
              <w:t xml:space="preserve"> (2012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36F4A267-E6FC-41D2-877B-697D883F79A9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2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5FF2B9C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7DCD06A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3D84A02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2400418C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38DF61B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6CB56D3E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072CDEB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5F6890E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498BF53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5B16CBCF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13C1B1D4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Hammouche</w:t>
            </w:r>
            <w:proofErr w:type="spellEnd"/>
            <w:r w:rsidRPr="009C64F0">
              <w:rPr>
                <w:sz w:val="16"/>
                <w:szCs w:val="16"/>
              </w:rPr>
              <w:t xml:space="preserve"> (2014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26DFF020-FA0A-48EB-994C-CDCF472E090B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3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08CFDD79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29701B1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4CCAFFD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22C4C7F3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723772A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5435F4B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34F9E32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718B29E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02D25BC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688025F4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1495B618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Aizer</w:t>
            </w:r>
            <w:proofErr w:type="spellEnd"/>
            <w:r w:rsidRPr="009C64F0">
              <w:rPr>
                <w:sz w:val="16"/>
                <w:szCs w:val="16"/>
              </w:rPr>
              <w:t xml:space="preserve"> (2014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FDA836E5-D717-46FC-B0C9-9A011020FA41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4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4E7784C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5A2E43E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3BF0AF5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1B829690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7BD6C78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79B0C51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0D857E0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5540FD2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393CB1D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7BE9DC13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173CE419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Wang (2014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110D244C-10B7-46E3-AA94-3B44CB7E9B3D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5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1607607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340D40E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7B7EA45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4472BA8D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006B884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</w:p>
        </w:tc>
        <w:tc>
          <w:tcPr>
            <w:tcW w:w="426" w:type="pct"/>
            <w:hideMark/>
          </w:tcPr>
          <w:p w14:paraId="385778C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0EC0A57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0F977B6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4165DD5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6</w:t>
            </w:r>
          </w:p>
        </w:tc>
      </w:tr>
      <w:tr w:rsidR="00F24BF7" w:rsidRPr="009C64F0" w14:paraId="0B69BE75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55ACB3F2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Zhao (2014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D31F81A2-83E3-4D78-AD2C-845C0DF2E669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6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5D802C3F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192E44D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1F14427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67470FA5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2C30182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6" w:type="pct"/>
            <w:hideMark/>
          </w:tcPr>
          <w:p w14:paraId="4C1BDA5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63937E89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2C6A4C8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05077D9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7</w:t>
            </w:r>
          </w:p>
        </w:tc>
      </w:tr>
      <w:tr w:rsidR="00F24BF7" w:rsidRPr="009C64F0" w14:paraId="1581AFD5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72BC559C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Champeaux</w:t>
            </w:r>
            <w:proofErr w:type="spellEnd"/>
            <w:r w:rsidRPr="009C64F0">
              <w:rPr>
                <w:sz w:val="16"/>
                <w:szCs w:val="16"/>
              </w:rPr>
              <w:t xml:space="preserve"> (2016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956AF410-8EE3-485F-9E4C-356E66A310DC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7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3E2D29F9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65B0094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2D61B2A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180E944C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025BD7DE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</w:p>
        </w:tc>
        <w:tc>
          <w:tcPr>
            <w:tcW w:w="426" w:type="pct"/>
            <w:hideMark/>
          </w:tcPr>
          <w:p w14:paraId="1875123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5E4905D9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3272515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66A6511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6</w:t>
            </w:r>
          </w:p>
        </w:tc>
      </w:tr>
      <w:tr w:rsidR="00F24BF7" w:rsidRPr="009C64F0" w14:paraId="6F269919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2B433501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Jenkinson (2016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9C708198-E10B-4C4A-A373-57F98AE0D003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8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4C552AC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7A57C03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1376756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42827523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21D4AA9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</w:p>
        </w:tc>
        <w:tc>
          <w:tcPr>
            <w:tcW w:w="426" w:type="pct"/>
            <w:hideMark/>
          </w:tcPr>
          <w:p w14:paraId="76A030E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7A80D88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3C00496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720CC67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6</w:t>
            </w:r>
          </w:p>
        </w:tc>
      </w:tr>
      <w:tr w:rsidR="00F24BF7" w:rsidRPr="009C64F0" w14:paraId="28D93E54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36CC3437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Endo (2016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3DB9B631-4EF0-4784-96AB-72056AEED5BC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19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52FBFD9E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283D75D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58DF3C2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0712BB92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74B293FF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</w:p>
        </w:tc>
        <w:tc>
          <w:tcPr>
            <w:tcW w:w="426" w:type="pct"/>
            <w:hideMark/>
          </w:tcPr>
          <w:p w14:paraId="01E4942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3915439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7FCF998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5A41C96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6</w:t>
            </w:r>
          </w:p>
        </w:tc>
      </w:tr>
      <w:tr w:rsidR="00F24BF7" w:rsidRPr="009C64F0" w14:paraId="65B06592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3138ED4A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Bagshaw (2016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4889AF32-77AD-4D9C-AB02-9B1D55AF4EF4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0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6FF4026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7F0C1C8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0EB03AD9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19CE406B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188A1B7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</w:p>
        </w:tc>
        <w:tc>
          <w:tcPr>
            <w:tcW w:w="426" w:type="pct"/>
            <w:hideMark/>
          </w:tcPr>
          <w:p w14:paraId="054B9E5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41060C6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2015B57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7BE0447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6</w:t>
            </w:r>
          </w:p>
        </w:tc>
      </w:tr>
      <w:tr w:rsidR="00F24BF7" w:rsidRPr="009C64F0" w14:paraId="77AD1488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3B357D1D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Graffeo</w:t>
            </w:r>
            <w:proofErr w:type="spellEnd"/>
            <w:r w:rsidRPr="009C64F0">
              <w:rPr>
                <w:sz w:val="16"/>
                <w:szCs w:val="16"/>
              </w:rPr>
              <w:t xml:space="preserve"> (2017)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NE.Ref.{3A7D2811-9AE1-424E-8056-64542F46EFE1}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0E0D8AA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388D806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27832DA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6E7A6741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68D82CC9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6" w:type="pct"/>
            <w:hideMark/>
          </w:tcPr>
          <w:p w14:paraId="483B04BE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1B31D22E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6158EA6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2B264EE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7</w:t>
            </w:r>
          </w:p>
        </w:tc>
      </w:tr>
      <w:tr w:rsidR="00F24BF7" w:rsidRPr="009C64F0" w14:paraId="418DAF80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45F99CD8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Phonwijit</w:t>
            </w:r>
            <w:proofErr w:type="spellEnd"/>
            <w:r w:rsidRPr="009C64F0">
              <w:rPr>
                <w:sz w:val="16"/>
                <w:szCs w:val="16"/>
              </w:rPr>
              <w:t xml:space="preserve"> (2017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EF0633C1-3736-4EEC-9BAE-A48AB1032EC9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2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1402D2A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4B571AE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67AF83B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535C794A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1DA5F11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021FA83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13855F8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7EADDF0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6F5240D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6DCCFE17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73929B09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Dohm</w:t>
            </w:r>
            <w:proofErr w:type="spellEnd"/>
            <w:r w:rsidRPr="009C64F0">
              <w:rPr>
                <w:sz w:val="16"/>
                <w:szCs w:val="16"/>
              </w:rPr>
              <w:t xml:space="preserve"> (2017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784313FC-6A80-4266-9559-2F4C69474262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3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5A52AAC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306F17C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30EFBB3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77EE9807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174B3D5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6" w:type="pct"/>
            <w:hideMark/>
          </w:tcPr>
          <w:p w14:paraId="3C7C91D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11F496A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6F44C74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3C9CFE1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7</w:t>
            </w:r>
          </w:p>
        </w:tc>
      </w:tr>
      <w:tr w:rsidR="00F24BF7" w:rsidRPr="009C64F0" w14:paraId="54804D5D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6C3C9F9B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Masalha</w:t>
            </w:r>
            <w:proofErr w:type="spellEnd"/>
            <w:r w:rsidRPr="009C64F0">
              <w:rPr>
                <w:sz w:val="16"/>
                <w:szCs w:val="16"/>
              </w:rPr>
              <w:t xml:space="preserve"> (2017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91471014-A70B-4E44-926D-CABFFB889FBA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4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6CC3E2D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31E20A6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47B4EE99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033248BD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3B1D366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6ABBF829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482C345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62E068E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5624954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7FCA265F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5924D0EF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Shakir (2018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D13B1553-72DE-4C93-9EA5-652B0608F086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5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74704D1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134A7D9E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2BC1DF7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47A642CD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505D8E4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3027676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72B588D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394F9E6F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3E7DEBC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48169C1F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092F13DC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Chen (2018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81CF06A6-B692-4B9B-B085-037B57CB6C61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6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6E19907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65C7681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2DF10BCE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135EA253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3085FE6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1F7C99DF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0A27B03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2F9F19C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05AC8FD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0D4C3D79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26701E84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Li (2018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FA0368FB-7F8B-48AE-9005-7DE9FFEBBB7F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7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364F6BD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1FE918A9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4C63C10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29F19EEF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356B0BC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66B043D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1327417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640701B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7BDAA08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732EE9E9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40DEFEE2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Zhu (2019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554C5E99-ACF7-4415-83D1-5E31D465EB12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8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45E4F93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7C39C05E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4E95CCF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63E5BCAE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7F8456F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6" w:type="pct"/>
            <w:hideMark/>
          </w:tcPr>
          <w:p w14:paraId="130865C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4435FB8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65FF61A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1151336F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7</w:t>
            </w:r>
          </w:p>
        </w:tc>
      </w:tr>
      <w:tr w:rsidR="00F24BF7" w:rsidRPr="009C64F0" w14:paraId="05B346FB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69D07F83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Streckert</w:t>
            </w:r>
            <w:proofErr w:type="spellEnd"/>
            <w:r w:rsidRPr="009C64F0">
              <w:rPr>
                <w:sz w:val="16"/>
                <w:szCs w:val="16"/>
              </w:rPr>
              <w:t xml:space="preserve"> (2019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41E4C143-5572-4BC9-947B-9005EFC2EBB5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4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7EB8A5C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0CBC66F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32C6B08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0B6EF7A0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3B1E5AA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168905A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21AB702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48F950E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1FA12FC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233A6CE5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49B6C28E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lastRenderedPageBreak/>
              <w:t>Wang (2019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10FADE21-27C9-4D96-A07E-D39733F10F67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29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0352A45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147786E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487E477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2F87CBDD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07A4A2E6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*</w:t>
            </w:r>
          </w:p>
        </w:tc>
        <w:tc>
          <w:tcPr>
            <w:tcW w:w="426" w:type="pct"/>
            <w:hideMark/>
          </w:tcPr>
          <w:p w14:paraId="5209FB3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63F7468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2059387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19D88A3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8</w:t>
            </w:r>
          </w:p>
        </w:tc>
      </w:tr>
      <w:tr w:rsidR="00F24BF7" w:rsidRPr="009C64F0" w14:paraId="059821FA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137040AC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proofErr w:type="spellStart"/>
            <w:r w:rsidRPr="009C64F0">
              <w:rPr>
                <w:sz w:val="16"/>
                <w:szCs w:val="16"/>
              </w:rPr>
              <w:t>Keric</w:t>
            </w:r>
            <w:proofErr w:type="spellEnd"/>
            <w:r w:rsidRPr="009C64F0">
              <w:rPr>
                <w:sz w:val="16"/>
                <w:szCs w:val="16"/>
              </w:rPr>
              <w:t xml:space="preserve"> (2020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314B25FC-ECED-4CF7-99B9-0765438E8AAC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30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546DB1CB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0F4A922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3AD516F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1BDDE74E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2AFF675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</w:p>
        </w:tc>
        <w:tc>
          <w:tcPr>
            <w:tcW w:w="426" w:type="pct"/>
            <w:hideMark/>
          </w:tcPr>
          <w:p w14:paraId="232B48F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4E9A406F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0EA6B7F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2CEC702C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6</w:t>
            </w:r>
          </w:p>
        </w:tc>
      </w:tr>
      <w:tr w:rsidR="00F24BF7" w:rsidRPr="009C64F0" w14:paraId="6DE6F2E2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385C2D11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Lee (2020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A0C10498-AC9D-4B03-81D6-A7E88B553AD4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5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4339B65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18145D21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60457FB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6540BF28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7FF24628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6" w:type="pct"/>
            <w:hideMark/>
          </w:tcPr>
          <w:p w14:paraId="0C7A6A90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4F56DDDE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528A7965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255FF92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7</w:t>
            </w:r>
          </w:p>
        </w:tc>
      </w:tr>
      <w:tr w:rsidR="00F24BF7" w:rsidRPr="009C64F0" w14:paraId="1A91028C" w14:textId="77777777" w:rsidTr="005C0643">
        <w:trPr>
          <w:trHeight w:val="300"/>
          <w:jc w:val="center"/>
        </w:trPr>
        <w:tc>
          <w:tcPr>
            <w:tcW w:w="728" w:type="pct"/>
            <w:hideMark/>
          </w:tcPr>
          <w:p w14:paraId="5000C981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  <w:r w:rsidRPr="009C64F0">
              <w:rPr>
                <w:sz w:val="16"/>
                <w:szCs w:val="16"/>
              </w:rPr>
              <w:t>Garcia-Segura (2020)</w:t>
            </w:r>
            <w:r w:rsidRPr="009C64F0">
              <w:rPr>
                <w:sz w:val="16"/>
                <w:szCs w:val="16"/>
              </w:rPr>
              <w:fldChar w:fldCharType="begin"/>
            </w:r>
            <w:r w:rsidRPr="009C64F0">
              <w:rPr>
                <w:sz w:val="16"/>
                <w:szCs w:val="16"/>
              </w:rPr>
              <w:instrText xml:space="preserve"> ADDIN NE.Ref.{27B4F2E1-7775-4722-8371-82EAE5E62768}</w:instrText>
            </w:r>
            <w:r w:rsidRPr="009C64F0">
              <w:rPr>
                <w:sz w:val="16"/>
                <w:szCs w:val="16"/>
              </w:rPr>
              <w:fldChar w:fldCharType="separate"/>
            </w:r>
            <w:r>
              <w:rPr>
                <w:color w:val="080000"/>
                <w:sz w:val="16"/>
                <w:szCs w:val="16"/>
              </w:rPr>
              <w:t xml:space="preserve"> (31)</w:t>
            </w:r>
            <w:r w:rsidRPr="009C64F0">
              <w:rPr>
                <w:sz w:val="16"/>
                <w:szCs w:val="16"/>
              </w:rPr>
              <w:fldChar w:fldCharType="end"/>
            </w:r>
          </w:p>
        </w:tc>
        <w:tc>
          <w:tcPr>
            <w:tcW w:w="642" w:type="pct"/>
            <w:hideMark/>
          </w:tcPr>
          <w:p w14:paraId="493F2803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07" w:type="pct"/>
            <w:hideMark/>
          </w:tcPr>
          <w:p w14:paraId="16EEE63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08" w:type="pct"/>
            <w:hideMark/>
          </w:tcPr>
          <w:p w14:paraId="6603824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598" w:type="pct"/>
            <w:hideMark/>
          </w:tcPr>
          <w:p w14:paraId="2FA8FE7C" w14:textId="77777777" w:rsidR="00F24BF7" w:rsidRPr="009C64F0" w:rsidRDefault="00F24BF7" w:rsidP="005C0643">
            <w:pPr>
              <w:widowControl/>
              <w:rPr>
                <w:rFonts w:eastAsia="等线"/>
                <w:sz w:val="22"/>
              </w:rPr>
            </w:pPr>
          </w:p>
        </w:tc>
        <w:tc>
          <w:tcPr>
            <w:tcW w:w="571" w:type="pct"/>
            <w:hideMark/>
          </w:tcPr>
          <w:p w14:paraId="0137B317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</w:p>
        </w:tc>
        <w:tc>
          <w:tcPr>
            <w:tcW w:w="426" w:type="pct"/>
            <w:hideMark/>
          </w:tcPr>
          <w:p w14:paraId="50DE3D3D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427" w:type="pct"/>
            <w:hideMark/>
          </w:tcPr>
          <w:p w14:paraId="78E03CBA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92" w:type="pct"/>
            <w:hideMark/>
          </w:tcPr>
          <w:p w14:paraId="4D86A2A2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*</w:t>
            </w:r>
          </w:p>
        </w:tc>
        <w:tc>
          <w:tcPr>
            <w:tcW w:w="300" w:type="pct"/>
            <w:hideMark/>
          </w:tcPr>
          <w:p w14:paraId="4119EC74" w14:textId="77777777" w:rsidR="00F24BF7" w:rsidRPr="009C64F0" w:rsidRDefault="00F24BF7" w:rsidP="005C0643">
            <w:pPr>
              <w:widowControl/>
              <w:rPr>
                <w:rFonts w:eastAsia="等线"/>
                <w:szCs w:val="21"/>
              </w:rPr>
            </w:pPr>
            <w:r w:rsidRPr="009C64F0">
              <w:rPr>
                <w:rFonts w:eastAsia="等线"/>
                <w:szCs w:val="21"/>
              </w:rPr>
              <w:t>6</w:t>
            </w:r>
          </w:p>
        </w:tc>
      </w:tr>
    </w:tbl>
    <w:p w14:paraId="680FC691" w14:textId="77777777" w:rsidR="00EA4873" w:rsidRPr="002B074F" w:rsidRDefault="00EA4873" w:rsidP="00EA4873">
      <w:pPr>
        <w:rPr>
          <w:rFonts w:ascii="Times New Roman" w:hAnsi="Times New Roman" w:cs="Times New Roman"/>
          <w:color w:val="000000" w:themeColor="text1"/>
        </w:rPr>
      </w:pPr>
      <w:bookmarkStart w:id="1" w:name="_GoBack"/>
      <w:bookmarkEnd w:id="1"/>
    </w:p>
    <w:p w14:paraId="04EC9881" w14:textId="77777777" w:rsidR="00C43A7E" w:rsidRDefault="00C43A7E"/>
    <w:sectPr w:rsidR="00C43A7E" w:rsidSect="008D35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CD144" w14:textId="77777777" w:rsidR="007C7ADF" w:rsidRDefault="007C7ADF" w:rsidP="00EA4873">
      <w:r>
        <w:separator/>
      </w:r>
    </w:p>
  </w:endnote>
  <w:endnote w:type="continuationSeparator" w:id="0">
    <w:p w14:paraId="353B6F8A" w14:textId="77777777" w:rsidR="007C7ADF" w:rsidRDefault="007C7ADF" w:rsidP="00EA4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D1145" w14:textId="77777777" w:rsidR="007C7ADF" w:rsidRDefault="007C7ADF" w:rsidP="00EA4873">
      <w:r>
        <w:separator/>
      </w:r>
    </w:p>
  </w:footnote>
  <w:footnote w:type="continuationSeparator" w:id="0">
    <w:p w14:paraId="1DE8853D" w14:textId="77777777" w:rsidR="007C7ADF" w:rsidRDefault="007C7ADF" w:rsidP="00EA4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3283B"/>
    <w:rsid w:val="00306511"/>
    <w:rsid w:val="003A5A08"/>
    <w:rsid w:val="004A59EF"/>
    <w:rsid w:val="00616524"/>
    <w:rsid w:val="007C7ADF"/>
    <w:rsid w:val="00A3283B"/>
    <w:rsid w:val="00C43A7E"/>
    <w:rsid w:val="00CA7124"/>
    <w:rsid w:val="00D86587"/>
    <w:rsid w:val="00EA4873"/>
    <w:rsid w:val="00F2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4B6377-BB0C-4000-ADB5-4DA9502ED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487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8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873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EA4873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59"/>
    <w:rsid w:val="00EA48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闪电 虎</dc:creator>
  <cp:keywords/>
  <dc:description/>
  <cp:lastModifiedBy>Song Dengpan</cp:lastModifiedBy>
  <cp:revision>3</cp:revision>
  <dcterms:created xsi:type="dcterms:W3CDTF">2021-03-08T13:28:00Z</dcterms:created>
  <dcterms:modified xsi:type="dcterms:W3CDTF">2021-10-01T09:42:00Z</dcterms:modified>
</cp:coreProperties>
</file>